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C8BE5" w14:textId="1812FCD1" w:rsidR="00CC79F9" w:rsidRDefault="0094145B" w:rsidP="0094145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94145B">
        <w:rPr>
          <w:rFonts w:ascii="Times New Roman" w:hAnsi="Times New Roman" w:cs="Times New Roman"/>
          <w:b/>
          <w:bCs/>
          <w:sz w:val="24"/>
          <w:szCs w:val="24"/>
        </w:rPr>
        <w:t>Table_S</w:t>
      </w:r>
      <w:r w:rsidR="00885F0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4145B">
        <w:rPr>
          <w:rFonts w:ascii="Times New Roman" w:hAnsi="Times New Roman" w:cs="Times New Roman"/>
          <w:b/>
          <w:bCs/>
          <w:sz w:val="24"/>
          <w:szCs w:val="24"/>
        </w:rPr>
        <w:t xml:space="preserve">_SuppInfo. </w:t>
      </w:r>
      <w:r w:rsidRPr="0094145B">
        <w:rPr>
          <w:rFonts w:ascii="Times New Roman" w:hAnsi="Times New Roman" w:cs="Times New Roman"/>
          <w:sz w:val="24"/>
          <w:szCs w:val="24"/>
        </w:rPr>
        <w:t>Enriched GO terms of DEGs in the “</w:t>
      </w:r>
      <w:r w:rsidRPr="001B18C3">
        <w:rPr>
          <w:rFonts w:ascii="Times New Roman" w:hAnsi="Times New Roman" w:cs="Times New Roman"/>
          <w:i/>
          <w:iCs/>
          <w:sz w:val="24"/>
          <w:szCs w:val="24"/>
        </w:rPr>
        <w:t>C. auratus</w:t>
      </w:r>
      <w:r w:rsidRPr="0094145B">
        <w:rPr>
          <w:rFonts w:ascii="Times New Roman" w:hAnsi="Times New Roman" w:cs="Times New Roman"/>
          <w:sz w:val="24"/>
          <w:szCs w:val="24"/>
        </w:rPr>
        <w:t xml:space="preserve"> treatment - Muscle </w:t>
      </w:r>
      <w:r w:rsidRPr="001B18C3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94145B">
        <w:rPr>
          <w:rFonts w:ascii="Times New Roman" w:hAnsi="Times New Roman" w:cs="Times New Roman"/>
          <w:sz w:val="24"/>
          <w:szCs w:val="24"/>
        </w:rPr>
        <w:t xml:space="preserve"> Control - Muscle” comparison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6521"/>
        <w:gridCol w:w="1966"/>
        <w:gridCol w:w="1089"/>
        <w:gridCol w:w="1430"/>
        <w:gridCol w:w="1476"/>
        <w:gridCol w:w="1476"/>
      </w:tblGrid>
      <w:tr w:rsidR="002C4FA7" w:rsidRPr="0094145B" w14:paraId="29C6F123" w14:textId="77777777" w:rsidTr="002C4FA7">
        <w:trPr>
          <w:trHeight w:val="312"/>
        </w:trPr>
        <w:tc>
          <w:tcPr>
            <w:tcW w:w="6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C330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FCCD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21C2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put number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EEC9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kground number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70A7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BC7E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cted P-Value</w:t>
            </w:r>
          </w:p>
        </w:tc>
      </w:tr>
      <w:tr w:rsidR="002C4FA7" w:rsidRPr="0094145B" w14:paraId="2FBE9B5B" w14:textId="77777777" w:rsidTr="002C4FA7">
        <w:trPr>
          <w:trHeight w:val="312"/>
        </w:trPr>
        <w:tc>
          <w:tcPr>
            <w:tcW w:w="6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8A81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activated cation channel activity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8F2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27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CD6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4E2E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E56B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5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283D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71111</w:t>
            </w:r>
          </w:p>
        </w:tc>
      </w:tr>
      <w:tr w:rsidR="002C4FA7" w:rsidRPr="0094145B" w14:paraId="205EAE7E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BAD0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peptid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A5B7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6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2364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78DC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F58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0A44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71111</w:t>
            </w:r>
          </w:p>
        </w:tc>
      </w:tr>
      <w:tr w:rsidR="002C4FA7" w:rsidRPr="0094145B" w14:paraId="443874F6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DECE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 receptor signaling pathwa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62B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5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57A9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D8A5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FB4C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5E-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65C8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88868</w:t>
            </w:r>
          </w:p>
        </w:tc>
      </w:tr>
      <w:tr w:rsidR="002C4FA7" w:rsidRPr="0094145B" w14:paraId="17C61CBF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C9E6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eocilium membra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4FCD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1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DBF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8CCC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41BB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477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71AE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3D607F88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7AAB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corticotropin-releasing hormone stimulu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BD32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3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785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2A3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8F56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477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863C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2C02A68A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165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intenance of animal organ identit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2321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4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6EBE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7358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EEC8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477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337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037895B7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C2A3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retinoic acid receptor signaling pathwa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E47F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3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A96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D26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20C8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477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7AA9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7D898669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4BBF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holesterol biosynthet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60D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5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FE7F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0595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0EDB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621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A659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76E3688E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616F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protein metabol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9965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2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88C4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8F36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D373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437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AB89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43084CCB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FBDC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fatty acid metabol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EC87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2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ED6F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E80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00A9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189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3D44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39A6EFE5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E196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al component of membra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092A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0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9A5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D388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D429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559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F4DE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7852CC36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F8C9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protein metabol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13A1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F4D0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8390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0767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321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6F7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417A7CCB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3373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side metabol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1C1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1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F50C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9179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6B5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4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6A1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566153EB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5B54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-linolenic acid metabol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685A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1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F70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BDE3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A220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003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EC9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5DE5F1EB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4279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triglyceride biosynthet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0F92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8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385E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504D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983A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003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576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3907C64A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AB19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y long-chain fatty acid metabol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B90B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C877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659C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620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668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72CD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0F516A5C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D7FA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side diphosphate phosphorylatio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7C85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1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C6F8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EAF6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DB85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219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7CC4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8057</w:t>
            </w:r>
          </w:p>
        </w:tc>
      </w:tr>
      <w:tr w:rsidR="002C4FA7" w:rsidRPr="0094145B" w14:paraId="6B2E09E7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0844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ogen metabol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DF10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31CA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0F70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1BAC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86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631C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104926</w:t>
            </w:r>
          </w:p>
        </w:tc>
      </w:tr>
      <w:tr w:rsidR="002C4FA7" w:rsidRPr="0094145B" w14:paraId="5E930464" w14:textId="77777777" w:rsidTr="002C4FA7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CFDD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le acid biosynthetic proces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2F51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6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350E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2E1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9E95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620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807D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656703</w:t>
            </w:r>
          </w:p>
        </w:tc>
      </w:tr>
      <w:tr w:rsidR="002C4FA7" w:rsidRPr="0094145B" w14:paraId="66CB8FE7" w14:textId="77777777" w:rsidTr="00821770">
        <w:trPr>
          <w:trHeight w:val="312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4705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holesterol biosynthetic process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6AB9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54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283B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1DEC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D34D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38002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38D1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31943</w:t>
            </w:r>
          </w:p>
        </w:tc>
      </w:tr>
      <w:tr w:rsidR="002C4FA7" w:rsidRPr="0094145B" w14:paraId="5C36E606" w14:textId="77777777" w:rsidTr="00821770">
        <w:trPr>
          <w:trHeight w:val="312"/>
        </w:trPr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72ED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beta-oxidation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B80D" w14:textId="77777777" w:rsidR="0094145B" w:rsidRPr="0094145B" w:rsidRDefault="0094145B" w:rsidP="0094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63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AF47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077D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384E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8545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BF69" w14:textId="77777777" w:rsidR="0094145B" w:rsidRPr="0094145B" w:rsidRDefault="0094145B" w:rsidP="0094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8659</w:t>
            </w:r>
          </w:p>
        </w:tc>
      </w:tr>
    </w:tbl>
    <w:p w14:paraId="1074F687" w14:textId="77777777" w:rsidR="0094145B" w:rsidRPr="0094145B" w:rsidRDefault="0094145B" w:rsidP="0094145B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4145B" w:rsidRPr="0094145B" w:rsidSect="00941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0481A" w14:textId="77777777" w:rsidR="0001782E" w:rsidRDefault="0001782E" w:rsidP="0094145B">
      <w:r>
        <w:separator/>
      </w:r>
    </w:p>
  </w:endnote>
  <w:endnote w:type="continuationSeparator" w:id="0">
    <w:p w14:paraId="0B406C04" w14:textId="77777777" w:rsidR="0001782E" w:rsidRDefault="0001782E" w:rsidP="00941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64A79" w14:textId="77777777" w:rsidR="0001782E" w:rsidRDefault="0001782E" w:rsidP="0094145B">
      <w:r>
        <w:separator/>
      </w:r>
    </w:p>
  </w:footnote>
  <w:footnote w:type="continuationSeparator" w:id="0">
    <w:p w14:paraId="2E1E1DC8" w14:textId="77777777" w:rsidR="0001782E" w:rsidRDefault="0001782E" w:rsidP="00941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61"/>
    <w:rsid w:val="0001782E"/>
    <w:rsid w:val="001B18C3"/>
    <w:rsid w:val="00293C11"/>
    <w:rsid w:val="002C4FA7"/>
    <w:rsid w:val="00371F0F"/>
    <w:rsid w:val="005757BA"/>
    <w:rsid w:val="00821770"/>
    <w:rsid w:val="00885F08"/>
    <w:rsid w:val="0094145B"/>
    <w:rsid w:val="00A92497"/>
    <w:rsid w:val="00AF7961"/>
    <w:rsid w:val="00CC79F9"/>
    <w:rsid w:val="00EE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124BB4"/>
  <w15:chartTrackingRefBased/>
  <w15:docId w15:val="{C28714B9-E844-4568-B59D-2AAC4843A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4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飞</dc:creator>
  <cp:keywords/>
  <dc:description/>
  <cp:lastModifiedBy>远飞</cp:lastModifiedBy>
  <cp:revision>13</cp:revision>
  <dcterms:created xsi:type="dcterms:W3CDTF">2024-06-05T08:03:00Z</dcterms:created>
  <dcterms:modified xsi:type="dcterms:W3CDTF">2024-09-01T02:39:00Z</dcterms:modified>
</cp:coreProperties>
</file>